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58E3DD" w14:textId="77777777" w:rsidR="00870DF7" w:rsidRPr="006E603D" w:rsidRDefault="00870DF7" w:rsidP="00870DF7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34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2"/>
        <w:gridCol w:w="1416"/>
        <w:gridCol w:w="1621"/>
        <w:gridCol w:w="1621"/>
        <w:gridCol w:w="1807"/>
        <w:gridCol w:w="1807"/>
      </w:tblGrid>
      <w:tr w:rsidR="00870DF7" w:rsidRPr="006E603D" w14:paraId="452720FB" w14:textId="77777777" w:rsidTr="009C4909">
        <w:trPr>
          <w:trHeight w:val="285"/>
        </w:trPr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2A6E74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Hospital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DC1177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466 - REVISION OF HIP OR KNEE REPLACEMENT W/ MCC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96B3FC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467 - REVISION OF HIP OR KNEE REPLACEMENT W/ CC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839566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468 - REVISION OF HIP OR KNEE REPLACEMENT W/O CC/MCC</w:t>
            </w:r>
          </w:p>
        </w:tc>
        <w:tc>
          <w:tcPr>
            <w:tcW w:w="18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075581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469 - MAJOR HIP AND KNEE JOINT REPLACEMENT OR REATTACHMENT OF LOWER EXTREMITY W/ MCC OR TOTAL ANKLE REPLACEMENT</w:t>
            </w:r>
          </w:p>
        </w:tc>
        <w:tc>
          <w:tcPr>
            <w:tcW w:w="18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67FB79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470 - MAJOR HIP AND KNEE JOINT REPLACEMENT OR REATTACHMENT OF LOWER EXTREMITY W/O MCC</w:t>
            </w:r>
          </w:p>
        </w:tc>
      </w:tr>
      <w:tr w:rsidR="00870DF7" w:rsidRPr="006E603D" w14:paraId="4556275D" w14:textId="77777777" w:rsidTr="009C4909">
        <w:trPr>
          <w:trHeight w:val="285"/>
        </w:trPr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2916BA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59935F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$107,582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776705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$68,817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B81DE8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$58,967</w:t>
            </w:r>
          </w:p>
        </w:tc>
        <w:tc>
          <w:tcPr>
            <w:tcW w:w="18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60271E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$74,588</w:t>
            </w:r>
          </w:p>
        </w:tc>
        <w:tc>
          <w:tcPr>
            <w:tcW w:w="18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C9A1F0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$39,927</w:t>
            </w:r>
          </w:p>
        </w:tc>
      </w:tr>
      <w:tr w:rsidR="00870DF7" w:rsidRPr="006E603D" w14:paraId="030030AA" w14:textId="77777777" w:rsidTr="009C4909">
        <w:trPr>
          <w:trHeight w:val="285"/>
        </w:trPr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30F6F3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7E8BCA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$116,930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C5911D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$72,944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5CB904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$60,653</w:t>
            </w:r>
          </w:p>
        </w:tc>
        <w:tc>
          <w:tcPr>
            <w:tcW w:w="18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3279C3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$77,645</w:t>
            </w:r>
          </w:p>
        </w:tc>
        <w:tc>
          <w:tcPr>
            <w:tcW w:w="18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76073B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$40,008</w:t>
            </w:r>
          </w:p>
        </w:tc>
      </w:tr>
      <w:tr w:rsidR="00870DF7" w:rsidRPr="006E603D" w14:paraId="04F34C6D" w14:textId="77777777" w:rsidTr="009C4909">
        <w:trPr>
          <w:trHeight w:val="285"/>
        </w:trPr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578F26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1B70C8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$132,501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C2A08C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$86,588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95BFF2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$65,160</w:t>
            </w:r>
          </w:p>
        </w:tc>
        <w:tc>
          <w:tcPr>
            <w:tcW w:w="18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F1A3BE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$79,809</w:t>
            </w:r>
          </w:p>
        </w:tc>
        <w:tc>
          <w:tcPr>
            <w:tcW w:w="18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23A164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$49,478</w:t>
            </w:r>
          </w:p>
        </w:tc>
      </w:tr>
      <w:tr w:rsidR="00870DF7" w:rsidRPr="006E603D" w14:paraId="626C8426" w14:textId="77777777" w:rsidTr="009C4909">
        <w:trPr>
          <w:trHeight w:val="285"/>
        </w:trPr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C7B5F0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9B5E79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$132,929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844130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$92,639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C5CABE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$69,569</w:t>
            </w:r>
          </w:p>
        </w:tc>
        <w:tc>
          <w:tcPr>
            <w:tcW w:w="18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FFC20D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$97,363</w:t>
            </w:r>
          </w:p>
        </w:tc>
        <w:tc>
          <w:tcPr>
            <w:tcW w:w="18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C43D31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$53,366</w:t>
            </w:r>
          </w:p>
        </w:tc>
      </w:tr>
      <w:tr w:rsidR="00870DF7" w:rsidRPr="006E603D" w14:paraId="5DD01048" w14:textId="77777777" w:rsidTr="009C4909">
        <w:trPr>
          <w:trHeight w:val="285"/>
        </w:trPr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168FAD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92D2F1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$168,684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B31B06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$99,085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20AD36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$71,580</w:t>
            </w:r>
          </w:p>
        </w:tc>
        <w:tc>
          <w:tcPr>
            <w:tcW w:w="18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A1F060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$99,530</w:t>
            </w:r>
          </w:p>
        </w:tc>
        <w:tc>
          <w:tcPr>
            <w:tcW w:w="18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8F3AD0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$54,677</w:t>
            </w:r>
          </w:p>
        </w:tc>
      </w:tr>
      <w:tr w:rsidR="00870DF7" w:rsidRPr="006E603D" w14:paraId="2A508DCB" w14:textId="77777777" w:rsidTr="009C4909">
        <w:trPr>
          <w:trHeight w:val="285"/>
        </w:trPr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0D93D8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ED7859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$176,393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2EAEA0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$102,961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EDDDC2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$72,401</w:t>
            </w:r>
          </w:p>
        </w:tc>
        <w:tc>
          <w:tcPr>
            <w:tcW w:w="18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6126B5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$101,791</w:t>
            </w:r>
          </w:p>
        </w:tc>
        <w:tc>
          <w:tcPr>
            <w:tcW w:w="18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16AF51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$54,850</w:t>
            </w:r>
          </w:p>
        </w:tc>
      </w:tr>
      <w:tr w:rsidR="00870DF7" w:rsidRPr="006E603D" w14:paraId="080BB486" w14:textId="77777777" w:rsidTr="009C4909">
        <w:trPr>
          <w:trHeight w:val="285"/>
        </w:trPr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5C76A4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405FDF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$184,431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AAD63D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$112,298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E9AF09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$74,070</w:t>
            </w:r>
          </w:p>
        </w:tc>
        <w:tc>
          <w:tcPr>
            <w:tcW w:w="18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ECD40C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$123,207</w:t>
            </w:r>
          </w:p>
        </w:tc>
        <w:tc>
          <w:tcPr>
            <w:tcW w:w="18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8F99CB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$59,680</w:t>
            </w:r>
          </w:p>
        </w:tc>
      </w:tr>
      <w:tr w:rsidR="00870DF7" w:rsidRPr="006E603D" w14:paraId="09480085" w14:textId="77777777" w:rsidTr="009C4909">
        <w:trPr>
          <w:trHeight w:val="285"/>
        </w:trPr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193FDD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B3CA31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$197,687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608986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$117,181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88BDB5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$86,171</w:t>
            </w:r>
          </w:p>
        </w:tc>
        <w:tc>
          <w:tcPr>
            <w:tcW w:w="18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E2B567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$126,285</w:t>
            </w:r>
          </w:p>
        </w:tc>
        <w:tc>
          <w:tcPr>
            <w:tcW w:w="18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55F294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$67,481</w:t>
            </w:r>
          </w:p>
        </w:tc>
      </w:tr>
      <w:tr w:rsidR="00870DF7" w:rsidRPr="006E603D" w14:paraId="5F0C6F64" w14:textId="77777777" w:rsidTr="009C4909">
        <w:trPr>
          <w:trHeight w:val="285"/>
        </w:trPr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48B653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8756FC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$221,927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20CA4D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$117,290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FDD41F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$90,848</w:t>
            </w:r>
          </w:p>
        </w:tc>
        <w:tc>
          <w:tcPr>
            <w:tcW w:w="18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BF9589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$128,290</w:t>
            </w:r>
          </w:p>
        </w:tc>
        <w:tc>
          <w:tcPr>
            <w:tcW w:w="18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D86E4D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$68,016</w:t>
            </w:r>
          </w:p>
        </w:tc>
      </w:tr>
      <w:tr w:rsidR="00870DF7" w:rsidRPr="006E603D" w14:paraId="25EE1CB1" w14:textId="77777777" w:rsidTr="009C4909">
        <w:trPr>
          <w:trHeight w:val="285"/>
        </w:trPr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1A2CFC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3CC1B3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$249,736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DFB722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$122,401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817BA7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$91,085</w:t>
            </w:r>
          </w:p>
        </w:tc>
        <w:tc>
          <w:tcPr>
            <w:tcW w:w="18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718984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$132,602</w:t>
            </w:r>
          </w:p>
        </w:tc>
        <w:tc>
          <w:tcPr>
            <w:tcW w:w="18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B54A3E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$68,704</w:t>
            </w:r>
          </w:p>
        </w:tc>
      </w:tr>
      <w:tr w:rsidR="00870DF7" w:rsidRPr="006E603D" w14:paraId="4C731B03" w14:textId="77777777" w:rsidTr="009C4909">
        <w:trPr>
          <w:trHeight w:val="285"/>
        </w:trPr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CF88EB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C47850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$250,810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485FD6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$133,493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919F96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$93,807</w:t>
            </w:r>
          </w:p>
        </w:tc>
        <w:tc>
          <w:tcPr>
            <w:tcW w:w="18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A4074B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$145,811</w:t>
            </w:r>
          </w:p>
        </w:tc>
        <w:tc>
          <w:tcPr>
            <w:tcW w:w="18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B8C539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$69,316</w:t>
            </w:r>
          </w:p>
        </w:tc>
      </w:tr>
      <w:tr w:rsidR="00870DF7" w:rsidRPr="006E603D" w14:paraId="4AA5861E" w14:textId="77777777" w:rsidTr="009C4909">
        <w:trPr>
          <w:trHeight w:val="285"/>
        </w:trPr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E00CF1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5D6500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$252,672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F876C1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$133,952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F0CE6F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$119,622</w:t>
            </w:r>
          </w:p>
        </w:tc>
        <w:tc>
          <w:tcPr>
            <w:tcW w:w="18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2C7022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$147,130</w:t>
            </w:r>
          </w:p>
        </w:tc>
        <w:tc>
          <w:tcPr>
            <w:tcW w:w="18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D6B333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$78,599</w:t>
            </w:r>
          </w:p>
        </w:tc>
      </w:tr>
      <w:tr w:rsidR="00870DF7" w:rsidRPr="006E603D" w14:paraId="3948E159" w14:textId="77777777" w:rsidTr="009C4909">
        <w:trPr>
          <w:trHeight w:val="285"/>
        </w:trPr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16F787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22CC96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$261,619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0F6878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$161,095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276C22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$132,078</w:t>
            </w:r>
          </w:p>
        </w:tc>
        <w:tc>
          <w:tcPr>
            <w:tcW w:w="18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6C1217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$175,068</w:t>
            </w:r>
          </w:p>
        </w:tc>
        <w:tc>
          <w:tcPr>
            <w:tcW w:w="18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FEEFF8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$91,185</w:t>
            </w:r>
          </w:p>
        </w:tc>
      </w:tr>
      <w:tr w:rsidR="00870DF7" w:rsidRPr="006E603D" w14:paraId="00B644D7" w14:textId="77777777" w:rsidTr="009C4909">
        <w:trPr>
          <w:trHeight w:val="285"/>
        </w:trPr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F9EEAC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460011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$313,056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7D863C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$183,688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938198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$141,861</w:t>
            </w:r>
          </w:p>
        </w:tc>
        <w:tc>
          <w:tcPr>
            <w:tcW w:w="18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DF56E0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$201,797</w:t>
            </w:r>
          </w:p>
        </w:tc>
        <w:tc>
          <w:tcPr>
            <w:tcW w:w="18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147AC2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$104,179</w:t>
            </w:r>
          </w:p>
        </w:tc>
      </w:tr>
      <w:tr w:rsidR="00870DF7" w:rsidRPr="006E603D" w14:paraId="4D7264AF" w14:textId="77777777" w:rsidTr="009C4909">
        <w:trPr>
          <w:trHeight w:val="285"/>
        </w:trPr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7B8FD8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4A43F5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$384,867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1E085E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$275,324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33A316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$156,863</w:t>
            </w:r>
          </w:p>
        </w:tc>
        <w:tc>
          <w:tcPr>
            <w:tcW w:w="18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0471E4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$264,500</w:t>
            </w:r>
          </w:p>
        </w:tc>
        <w:tc>
          <w:tcPr>
            <w:tcW w:w="18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91FBB6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$160,440</w:t>
            </w:r>
          </w:p>
        </w:tc>
      </w:tr>
      <w:tr w:rsidR="00870DF7" w:rsidRPr="006E603D" w14:paraId="3504E65C" w14:textId="77777777" w:rsidTr="009C4909">
        <w:trPr>
          <w:trHeight w:val="285"/>
        </w:trPr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8D793F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714067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$427,423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C07314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$317,765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0BA0EE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$224,416</w:t>
            </w:r>
          </w:p>
        </w:tc>
        <w:tc>
          <w:tcPr>
            <w:tcW w:w="18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299C0E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$321,955</w:t>
            </w:r>
          </w:p>
        </w:tc>
        <w:tc>
          <w:tcPr>
            <w:tcW w:w="18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54BDE0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$191,787</w:t>
            </w:r>
          </w:p>
        </w:tc>
      </w:tr>
      <w:tr w:rsidR="00870DF7" w:rsidRPr="006E603D" w14:paraId="3D9E69FB" w14:textId="77777777" w:rsidTr="009C4909">
        <w:trPr>
          <w:trHeight w:val="285"/>
        </w:trPr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0622CD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71E1F9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$472,517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F6DC95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$317,806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7912C6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$246,364</w:t>
            </w:r>
          </w:p>
        </w:tc>
        <w:tc>
          <w:tcPr>
            <w:tcW w:w="18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D21D2E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$324,985</w:t>
            </w:r>
          </w:p>
        </w:tc>
        <w:tc>
          <w:tcPr>
            <w:tcW w:w="18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B65318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$195,264</w:t>
            </w:r>
          </w:p>
        </w:tc>
      </w:tr>
      <w:tr w:rsidR="00870DF7" w:rsidRPr="006E603D" w14:paraId="12361022" w14:textId="77777777" w:rsidTr="009C4909">
        <w:trPr>
          <w:trHeight w:val="285"/>
        </w:trPr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5486BF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C20895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D002A4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0209A2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$247,715</w:t>
            </w:r>
          </w:p>
        </w:tc>
        <w:tc>
          <w:tcPr>
            <w:tcW w:w="1807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3868F2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807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1F1359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870DF7" w:rsidRPr="006E603D" w14:paraId="1BC5293F" w14:textId="77777777" w:rsidTr="009C4909">
        <w:trPr>
          <w:trHeight w:val="285"/>
        </w:trPr>
        <w:tc>
          <w:tcPr>
            <w:tcW w:w="1072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1590D0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6158B3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$238,339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949C66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$147,960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40D8EE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$116,846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CF2789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$154,256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2C7D06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$85,115</w:t>
            </w:r>
          </w:p>
        </w:tc>
      </w:tr>
      <w:tr w:rsidR="00870DF7" w:rsidRPr="006E603D" w14:paraId="0600F05F" w14:textId="77777777" w:rsidTr="009C4909">
        <w:trPr>
          <w:trHeight w:val="285"/>
        </w:trPr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CC1619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78B079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$221,927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16E14D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$117,290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CE54E3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$90,966</w:t>
            </w:r>
          </w:p>
        </w:tc>
        <w:tc>
          <w:tcPr>
            <w:tcW w:w="18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9B6380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$128,290</w:t>
            </w:r>
          </w:p>
        </w:tc>
        <w:tc>
          <w:tcPr>
            <w:tcW w:w="18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4519F0" w14:textId="77777777" w:rsidR="00870DF7" w:rsidRPr="006E603D" w:rsidRDefault="00870DF7" w:rsidP="009C49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E603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$68,016</w:t>
            </w:r>
          </w:p>
        </w:tc>
      </w:tr>
    </w:tbl>
    <w:p w14:paraId="6D121A5E" w14:textId="77777777" w:rsidR="00870DF7" w:rsidRPr="006E603D" w:rsidRDefault="00870DF7" w:rsidP="00870DF7">
      <w:pPr>
        <w:rPr>
          <w:rFonts w:ascii="Times New Roman" w:hAnsi="Times New Roman" w:cs="Times New Roman"/>
          <w:sz w:val="24"/>
          <w:szCs w:val="24"/>
        </w:rPr>
      </w:pPr>
    </w:p>
    <w:p w14:paraId="5ACF6DCB" w14:textId="77777777" w:rsidR="00870DF7" w:rsidRPr="006E603D" w:rsidRDefault="00870DF7" w:rsidP="00870DF7">
      <w:pPr>
        <w:rPr>
          <w:rFonts w:ascii="Times New Roman" w:hAnsi="Times New Roman" w:cs="Times New Roman"/>
          <w:sz w:val="24"/>
          <w:szCs w:val="24"/>
        </w:rPr>
      </w:pPr>
    </w:p>
    <w:p w14:paraId="62B3E434" w14:textId="77777777" w:rsidR="00870DF7" w:rsidRPr="006E603D" w:rsidRDefault="00870DF7" w:rsidP="00870DF7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A468877" w14:textId="77777777" w:rsidR="00870DF7" w:rsidRDefault="00870DF7" w:rsidP="00870DF7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EEE1472" w14:textId="77777777" w:rsidR="00870DF7" w:rsidRDefault="00870DF7" w:rsidP="00870DF7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4956AA2" w14:textId="77777777" w:rsidR="00870DF7" w:rsidRDefault="00870DF7"/>
    <w:sectPr w:rsidR="00870D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DF7"/>
    <w:rsid w:val="00427D06"/>
    <w:rsid w:val="00870DF7"/>
    <w:rsid w:val="00F21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20A1FE"/>
  <w15:chartTrackingRefBased/>
  <w15:docId w15:val="{AE4C69C1-16B8-4600-93DB-4B12ED3FD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0DF7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90</Words>
  <Characters>1087</Characters>
  <Application>Microsoft Office Word</Application>
  <DocSecurity>0</DocSecurity>
  <Lines>9</Lines>
  <Paragraphs>2</Paragraphs>
  <ScaleCrop>false</ScaleCrop>
  <Company/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Pollock</dc:creator>
  <cp:keywords/>
  <dc:description/>
  <cp:lastModifiedBy>Jordan Pollock</cp:lastModifiedBy>
  <cp:revision>3</cp:revision>
  <dcterms:created xsi:type="dcterms:W3CDTF">2023-03-04T22:23:00Z</dcterms:created>
  <dcterms:modified xsi:type="dcterms:W3CDTF">2023-03-08T03:15:00Z</dcterms:modified>
</cp:coreProperties>
</file>